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2D6" w:rsidRPr="00326F32" w:rsidRDefault="00326F32" w:rsidP="001E42D6">
      <w:pPr>
        <w:spacing w:line="480" w:lineRule="auto"/>
        <w:jc w:val="both"/>
      </w:pPr>
      <w:r w:rsidRPr="00326F32">
        <w:rPr>
          <w:b/>
        </w:rPr>
        <w:t xml:space="preserve">S7 Table. </w:t>
      </w:r>
      <w:proofErr w:type="gramStart"/>
      <w:r w:rsidR="00B649E2" w:rsidRPr="00F8614D">
        <w:rPr>
          <w:b/>
        </w:rPr>
        <w:t>Raptor persistence model selection</w:t>
      </w:r>
      <w:proofErr w:type="gramEnd"/>
      <w:r w:rsidR="00B649E2">
        <w:rPr>
          <w:b/>
        </w:rPr>
        <w:t>.</w:t>
      </w:r>
      <w:r w:rsidR="00B649E2" w:rsidRPr="0046365B">
        <w:t xml:space="preserve"> Model selection used </w:t>
      </w:r>
      <w:r w:rsidR="00B649E2" w:rsidRPr="00E02931">
        <w:t xml:space="preserve">corrected </w:t>
      </w:r>
      <w:proofErr w:type="spellStart"/>
      <w:r w:rsidR="00B649E2" w:rsidRPr="00E02931">
        <w:t>Akaike’s</w:t>
      </w:r>
      <w:proofErr w:type="spellEnd"/>
      <w:r w:rsidR="00B649E2" w:rsidRPr="00E02931">
        <w:t xml:space="preserve"> Information Criterion (</w:t>
      </w:r>
      <w:proofErr w:type="spellStart"/>
      <w:r w:rsidR="00B649E2" w:rsidRPr="00E02931">
        <w:t>AICc</w:t>
      </w:r>
      <w:proofErr w:type="spellEnd"/>
      <w:r w:rsidR="00B649E2" w:rsidRPr="00E02931">
        <w:t>)</w:t>
      </w:r>
      <w:r w:rsidR="00B649E2" w:rsidRPr="0046365B">
        <w:t xml:space="preserve"> with seasonal, habitat, and USFWS Region covariates for the meta-dataset collected for the carcass persistence study.</w:t>
      </w:r>
    </w:p>
    <w:tbl>
      <w:tblPr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0"/>
        <w:gridCol w:w="4002"/>
        <w:gridCol w:w="4003"/>
        <w:gridCol w:w="1175"/>
        <w:gridCol w:w="900"/>
        <w:gridCol w:w="990"/>
        <w:gridCol w:w="720"/>
      </w:tblGrid>
      <w:tr w:rsidR="00357671" w:rsidRPr="00357671" w:rsidTr="00B649E2">
        <w:trPr>
          <w:trHeight w:val="20"/>
          <w:tblHeader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>Distributio</w:t>
            </w:r>
            <w:bookmarkStart w:id="0" w:name="_GoBack"/>
            <w:bookmarkEnd w:id="0"/>
            <w:r w:rsidRPr="00357671"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400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>Location Parameter</w:t>
            </w:r>
          </w:p>
        </w:tc>
        <w:tc>
          <w:tcPr>
            <w:tcW w:w="40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>Scale Parameter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>Number of Paramet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>Sample Siz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357671">
              <w:rPr>
                <w:rFonts w:eastAsia="Times New Roman"/>
                <w:b/>
                <w:color w:val="000000"/>
              </w:rPr>
              <w:t>AICc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357671">
              <w:rPr>
                <w:rFonts w:eastAsia="Times New Roman"/>
                <w:b/>
                <w:color w:val="000000"/>
              </w:rPr>
              <w:t xml:space="preserve">Δ </w:t>
            </w:r>
            <w:proofErr w:type="spellStart"/>
            <w:r w:rsidRPr="00357671">
              <w:rPr>
                <w:rFonts w:eastAsia="Times New Roman"/>
                <w:b/>
                <w:color w:val="000000"/>
              </w:rPr>
              <w:t>AICc</w:t>
            </w:r>
            <w:proofErr w:type="spellEnd"/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l ~ Season + Habitat + Region + </w:t>
            </w:r>
            <w:proofErr w:type="spellStart"/>
            <w:r w:rsidRPr="00357671">
              <w:rPr>
                <w:rFonts w:eastAsia="Times New Roman"/>
                <w:color w:val="000000"/>
              </w:rPr>
              <w:t>Season:Region</w:t>
            </w:r>
            <w:proofErr w:type="spellEnd"/>
          </w:p>
        </w:tc>
        <w:tc>
          <w:tcPr>
            <w:tcW w:w="40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Region</w:t>
            </w:r>
          </w:p>
        </w:tc>
        <w:tc>
          <w:tcPr>
            <w:tcW w:w="11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26.7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0</w:t>
            </w:r>
            <w:r w:rsidRPr="00357671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l ~ Season + Habitat + Region + </w:t>
            </w:r>
            <w:proofErr w:type="spellStart"/>
            <w:r w:rsidRPr="00357671">
              <w:rPr>
                <w:rFonts w:eastAsia="Times New Roman"/>
                <w:color w:val="000000"/>
              </w:rPr>
              <w:t>Season:Region</w:t>
            </w:r>
            <w:proofErr w:type="spellEnd"/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29.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2.95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 + Region + </w:t>
            </w:r>
            <w:proofErr w:type="spellStart"/>
            <w:r w:rsidRPr="00357671">
              <w:rPr>
                <w:rFonts w:eastAsia="Times New Roman"/>
                <w:color w:val="000000"/>
              </w:rPr>
              <w:t>Season:Habitat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29.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2.97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 +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1.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.57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1.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.64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 +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1.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.14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 + Region + </w:t>
            </w:r>
            <w:proofErr w:type="spellStart"/>
            <w:r w:rsidRPr="00357671">
              <w:rPr>
                <w:rFonts w:eastAsia="Times New Roman"/>
                <w:color w:val="000000"/>
              </w:rPr>
              <w:t>Season:Habitat</w:t>
            </w:r>
            <w:proofErr w:type="spellEnd"/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1.9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.16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3.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6.58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3.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6.62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Habitat +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4.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7.73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357671">
              <w:rPr>
                <w:rFonts w:eastAsia="Times New Roman"/>
                <w:color w:val="000000"/>
              </w:rPr>
              <w:t>loglogistic</w:t>
            </w:r>
            <w:proofErr w:type="spellEnd"/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4.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7.81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Habitat + 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4.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8.17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Weibull</w:t>
            </w:r>
          </w:p>
        </w:tc>
        <w:tc>
          <w:tcPr>
            <w:tcW w:w="4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Habitat</w:t>
            </w:r>
          </w:p>
        </w:tc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4.9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8.21</w:t>
            </w:r>
          </w:p>
        </w:tc>
      </w:tr>
      <w:tr w:rsidR="00357671" w:rsidRPr="00357671" w:rsidTr="004B618C">
        <w:trPr>
          <w:trHeight w:val="2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357671">
              <w:rPr>
                <w:rFonts w:eastAsia="Times New Roman"/>
                <w:color w:val="000000"/>
              </w:rPr>
              <w:t>loglogistic</w:t>
            </w:r>
            <w:proofErr w:type="spellEnd"/>
          </w:p>
        </w:tc>
        <w:tc>
          <w:tcPr>
            <w:tcW w:w="4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l ~ Season + Habitat + Region + Season: Region</w:t>
            </w:r>
          </w:p>
        </w:tc>
        <w:tc>
          <w:tcPr>
            <w:tcW w:w="4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 xml:space="preserve"> s ~ Season + Region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1,62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5835.2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57671" w:rsidRPr="00357671" w:rsidRDefault="00357671" w:rsidP="00357671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357671">
              <w:rPr>
                <w:rFonts w:eastAsia="Times New Roman"/>
                <w:color w:val="000000"/>
              </w:rPr>
              <w:t>8.43</w:t>
            </w:r>
          </w:p>
        </w:tc>
      </w:tr>
    </w:tbl>
    <w:p w:rsidR="00357671" w:rsidRPr="00F8614D" w:rsidRDefault="00357671" w:rsidP="00357671">
      <w:pPr>
        <w:spacing w:line="276" w:lineRule="auto"/>
      </w:pPr>
      <w:r w:rsidRPr="00F8614D">
        <w:rPr>
          <w:rFonts w:eastAsia="Times New Roman"/>
        </w:rPr>
        <w:t xml:space="preserve">Models with </w:t>
      </w:r>
      <w:r w:rsidRPr="00F8614D">
        <w:t xml:space="preserve">Δ </w:t>
      </w:r>
      <w:proofErr w:type="spellStart"/>
      <w:r w:rsidRPr="00F8614D">
        <w:t>AICc</w:t>
      </w:r>
      <w:proofErr w:type="spellEnd"/>
      <w:r w:rsidRPr="00F8614D">
        <w:t xml:space="preserve"> </w:t>
      </w:r>
      <w:r>
        <w:t>(difference in AIC points from top model)</w:t>
      </w:r>
      <w:r w:rsidRPr="00F8614D">
        <w:t xml:space="preserve"> less than or equal to 10 are shown above.</w:t>
      </w:r>
    </w:p>
    <w:p w:rsidR="00357671" w:rsidRDefault="00357671" w:rsidP="00357671">
      <w:pPr>
        <w:spacing w:line="276" w:lineRule="auto"/>
      </w:pPr>
      <w:proofErr w:type="spellStart"/>
      <w:proofErr w:type="gramStart"/>
      <w:r w:rsidRPr="00F8614D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 w:rsidRPr="00F8614D">
        <w:t>We used this model in the analysis.</w:t>
      </w:r>
    </w:p>
    <w:p w:rsidR="00357671" w:rsidRDefault="00357671" w:rsidP="001E42D6">
      <w:pPr>
        <w:spacing w:line="480" w:lineRule="auto"/>
        <w:jc w:val="both"/>
      </w:pPr>
    </w:p>
    <w:sectPr w:rsidR="00357671" w:rsidSect="003C4F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662F2"/>
    <w:rsid w:val="00092D67"/>
    <w:rsid w:val="00112DB9"/>
    <w:rsid w:val="001542F2"/>
    <w:rsid w:val="001E42D6"/>
    <w:rsid w:val="001E46F4"/>
    <w:rsid w:val="00326F32"/>
    <w:rsid w:val="00357671"/>
    <w:rsid w:val="003C4F45"/>
    <w:rsid w:val="004B618C"/>
    <w:rsid w:val="0062559B"/>
    <w:rsid w:val="00834B8D"/>
    <w:rsid w:val="00846FE6"/>
    <w:rsid w:val="0088760D"/>
    <w:rsid w:val="00AC2AA7"/>
    <w:rsid w:val="00B41DCC"/>
    <w:rsid w:val="00B649E2"/>
    <w:rsid w:val="00B84DB1"/>
    <w:rsid w:val="00CE2E24"/>
    <w:rsid w:val="00D11600"/>
    <w:rsid w:val="00D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2D6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7 Table. Raptor persistence model selection.</vt:lpstr>
    </vt:vector>
  </TitlesOfParts>
  <Company>WEST, Inc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7 Table. Raptor persistence model selection.</dc:title>
  <dc:subject/>
  <dc:creator>Daniel Riser-Espinoza</dc:creator>
  <cp:keywords/>
  <dc:description/>
  <cp:lastModifiedBy>Andrea Palochak</cp:lastModifiedBy>
  <cp:revision>2</cp:revision>
  <dcterms:created xsi:type="dcterms:W3CDTF">2022-11-30T21:35:00Z</dcterms:created>
  <dcterms:modified xsi:type="dcterms:W3CDTF">2022-11-30T21:35:00Z</dcterms:modified>
</cp:coreProperties>
</file>